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7B4" w:rsidRPr="00FA302C" w:rsidRDefault="008657B4" w:rsidP="008657B4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Pr="00FA302C">
        <w:rPr>
          <w:rFonts w:cstheme="minorHAnsi"/>
          <w:b/>
          <w:sz w:val="24"/>
          <w:szCs w:val="24"/>
        </w:rPr>
        <w:t xml:space="preserve">Table </w:t>
      </w:r>
      <w:r w:rsidR="00DC74D8">
        <w:rPr>
          <w:rFonts w:cstheme="minorHAnsi"/>
          <w:b/>
          <w:sz w:val="24"/>
          <w:szCs w:val="24"/>
        </w:rPr>
        <w:t xml:space="preserve">1. </w:t>
      </w:r>
      <w:r w:rsidRPr="00FA302C">
        <w:rPr>
          <w:rFonts w:cstheme="minorHAnsi"/>
          <w:b/>
          <w:sz w:val="24"/>
          <w:szCs w:val="24"/>
        </w:rPr>
        <w:t xml:space="preserve"> Overview of user analytics plan</w:t>
      </w:r>
      <w:r w:rsidR="00DC74D8">
        <w:rPr>
          <w:rFonts w:cstheme="minorHAnsi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9"/>
        <w:gridCol w:w="4767"/>
      </w:tblGrid>
      <w:tr w:rsidR="008657B4" w:rsidRPr="00FA302C" w:rsidTr="001B4CD2"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FA302C">
              <w:rPr>
                <w:rFonts w:cstheme="minorHAnsi"/>
                <w:b/>
                <w:bCs/>
                <w:sz w:val="24"/>
                <w:szCs w:val="24"/>
              </w:rPr>
              <w:t xml:space="preserve">User analytics </w:t>
            </w:r>
          </w:p>
        </w:tc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FA302C">
              <w:rPr>
                <w:rFonts w:cstheme="minorHAnsi"/>
                <w:b/>
                <w:bCs/>
                <w:sz w:val="24"/>
                <w:szCs w:val="24"/>
              </w:rPr>
              <w:t>Definition</w:t>
            </w:r>
          </w:p>
        </w:tc>
      </w:tr>
      <w:tr w:rsidR="008657B4" w:rsidRPr="00FA302C" w:rsidTr="001B4CD2">
        <w:tc>
          <w:tcPr>
            <w:tcW w:w="4249" w:type="dxa"/>
            <w:tcBorders>
              <w:top w:val="single" w:sz="4" w:space="0" w:color="auto"/>
            </w:tcBorders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Total number of users</w:t>
            </w:r>
          </w:p>
        </w:tc>
        <w:tc>
          <w:tcPr>
            <w:tcW w:w="4767" w:type="dxa"/>
            <w:tcBorders>
              <w:top w:val="single" w:sz="4" w:space="0" w:color="auto"/>
            </w:tcBorders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Total number of RMHIVE users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New versus returning users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Proportion of first time versus continuing RMHIVE users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Bounce rate (all users)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bounces across all pages divided by the total number of visits across all those pages within the study period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Bounce rate (per page)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Total number of bounces divided by the total number of visits on a page.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session duration (all users)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session duration for all users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session duration (per user)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session duration per user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events per session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tasks (video views, survey completion) per session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pageviews per page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pageviews for each webpage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pageviews per user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pageviews for each user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Proportion of users completing the survey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Number of survey completers divided by the total number of RMHIVE app users (survey completers + non-completers)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Proportion of users playing at least one video in a session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Number of video viewers divided by the total number of RMHIVE app users (viewers + non-viewers)</w:t>
            </w:r>
          </w:p>
        </w:tc>
      </w:tr>
      <w:tr w:rsidR="008657B4" w:rsidRPr="00FA302C" w:rsidTr="001B4CD2">
        <w:tc>
          <w:tcPr>
            <w:tcW w:w="4249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lastRenderedPageBreak/>
              <w:t>Average number of videos viewed (all users)</w:t>
            </w:r>
          </w:p>
        </w:tc>
        <w:tc>
          <w:tcPr>
            <w:tcW w:w="4767" w:type="dxa"/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videos viewed for all RMHIVE users</w:t>
            </w:r>
          </w:p>
        </w:tc>
      </w:tr>
      <w:tr w:rsidR="008657B4" w:rsidRPr="00FA302C" w:rsidTr="001B4CD2">
        <w:tc>
          <w:tcPr>
            <w:tcW w:w="4249" w:type="dxa"/>
            <w:tcBorders>
              <w:bottom w:val="single" w:sz="4" w:space="0" w:color="auto"/>
            </w:tcBorders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>Average number of views per video</w:t>
            </w:r>
          </w:p>
        </w:tc>
        <w:tc>
          <w:tcPr>
            <w:tcW w:w="4767" w:type="dxa"/>
            <w:tcBorders>
              <w:bottom w:val="single" w:sz="4" w:space="0" w:color="auto"/>
            </w:tcBorders>
          </w:tcPr>
          <w:p w:rsidR="008657B4" w:rsidRPr="00FA302C" w:rsidRDefault="008657B4" w:rsidP="001B4CD2">
            <w:pPr>
              <w:spacing w:after="16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FA302C">
              <w:rPr>
                <w:rFonts w:cstheme="minorHAnsi"/>
                <w:sz w:val="24"/>
                <w:szCs w:val="24"/>
              </w:rPr>
              <w:t xml:space="preserve">Average number of times each video is viewed for all RMHIVE users </w:t>
            </w:r>
          </w:p>
        </w:tc>
      </w:tr>
    </w:tbl>
    <w:p w:rsidR="008657B4" w:rsidRPr="008F5C26" w:rsidRDefault="008657B4" w:rsidP="008657B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D459E" w:rsidRDefault="001D459E"/>
    <w:sectPr w:rsidR="001D4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7B4"/>
    <w:rsid w:val="001D459E"/>
    <w:rsid w:val="00294EB3"/>
    <w:rsid w:val="008657B4"/>
    <w:rsid w:val="00DC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595CE-DC87-4A1B-8462-28AEFC0A8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7B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7B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almer</dc:creator>
  <cp:keywords/>
  <dc:description/>
  <cp:lastModifiedBy>Matt Lewis</cp:lastModifiedBy>
  <cp:revision>2</cp:revision>
  <dcterms:created xsi:type="dcterms:W3CDTF">2020-11-18T07:14:00Z</dcterms:created>
  <dcterms:modified xsi:type="dcterms:W3CDTF">2020-12-02T19:59:00Z</dcterms:modified>
</cp:coreProperties>
</file>